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5CDB9" w14:textId="70876C83" w:rsidR="001E22AF" w:rsidRPr="00423D51" w:rsidRDefault="00244F60" w:rsidP="00423D51">
      <w:pPr>
        <w:spacing w:line="360" w:lineRule="auto"/>
        <w:jc w:val="left"/>
        <w:rPr>
          <w:sz w:val="28"/>
        </w:rPr>
      </w:pPr>
      <w:r>
        <w:rPr>
          <w:rFonts w:ascii="Times New Roman" w:hAnsi="Times New Roman" w:cs="Times New Roman"/>
          <w:b/>
          <w:sz w:val="24"/>
          <w:szCs w:val="20"/>
        </w:rPr>
        <w:t>Additional</w:t>
      </w:r>
      <w:bookmarkStart w:id="0" w:name="_GoBack"/>
      <w:bookmarkEnd w:id="0"/>
      <w:r w:rsidR="00423D51" w:rsidRPr="00423D51">
        <w:rPr>
          <w:rFonts w:ascii="Times New Roman" w:hAnsi="Times New Roman" w:cs="Times New Roman"/>
          <w:b/>
          <w:sz w:val="24"/>
          <w:szCs w:val="20"/>
        </w:rPr>
        <w:t xml:space="preserve"> file</w:t>
      </w:r>
    </w:p>
    <w:p w14:paraId="3321E8FB" w14:textId="77777777" w:rsidR="001E22AF" w:rsidRDefault="001E22AF" w:rsidP="001E22AF">
      <w:pPr>
        <w:spacing w:line="360" w:lineRule="auto"/>
      </w:pPr>
    </w:p>
    <w:p w14:paraId="36F3B68E" w14:textId="77777777" w:rsidR="001E22AF" w:rsidRPr="000C2CFB" w:rsidRDefault="001E22AF" w:rsidP="001E22A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C2CFB">
        <w:rPr>
          <w:rFonts w:ascii="Times New Roman" w:hAnsi="Times New Roman" w:cs="Times New Roman"/>
          <w:b/>
          <w:sz w:val="24"/>
          <w:szCs w:val="24"/>
        </w:rPr>
        <w:t>Figure Caption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3EAF4977" w14:textId="77777777" w:rsidR="001E22AF" w:rsidRDefault="001E22AF" w:rsidP="001E22A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2AF">
        <w:rPr>
          <w:rFonts w:ascii="Times New Roman" w:hAnsi="Times New Roman" w:cs="Times New Roman"/>
          <w:b/>
          <w:sz w:val="24"/>
          <w:szCs w:val="24"/>
        </w:rPr>
        <w:t>Fig.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E22AF">
        <w:rPr>
          <w:rFonts w:ascii="Times New Roman" w:hAnsi="Times New Roman" w:cs="Times New Roman"/>
          <w:sz w:val="24"/>
          <w:szCs w:val="24"/>
        </w:rPr>
        <w:t>omponent analysis</w:t>
      </w:r>
      <w:r>
        <w:rPr>
          <w:rFonts w:ascii="Times New Roman" w:hAnsi="Times New Roman" w:cs="Times New Roman"/>
          <w:sz w:val="24"/>
          <w:szCs w:val="24"/>
        </w:rPr>
        <w:t xml:space="preserve"> of the bioflocculant.</w:t>
      </w:r>
    </w:p>
    <w:p w14:paraId="65A238F0" w14:textId="77777777" w:rsidR="001E22AF" w:rsidRPr="001E22AF" w:rsidRDefault="001E22AF" w:rsidP="001E22AF">
      <w:pPr>
        <w:spacing w:line="360" w:lineRule="auto"/>
        <w:jc w:val="left"/>
      </w:pPr>
      <w:r w:rsidRPr="001E22AF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1E22AF">
        <w:rPr>
          <w:rFonts w:ascii="Times New Roman" w:hAnsi="Times New Roman" w:cs="Times New Roman"/>
          <w:sz w:val="24"/>
          <w:szCs w:val="24"/>
        </w:rPr>
        <w:t xml:space="preserve">TLC </w:t>
      </w:r>
      <w:r>
        <w:rPr>
          <w:rFonts w:ascii="Times New Roman" w:hAnsi="Times New Roman" w:cs="Times New Roman"/>
          <w:sz w:val="24"/>
          <w:szCs w:val="24"/>
        </w:rPr>
        <w:t xml:space="preserve">analysis and </w:t>
      </w:r>
      <w:r w:rsidRPr="001E22AF">
        <w:rPr>
          <w:rFonts w:ascii="Times New Roman" w:hAnsi="Times New Roman" w:cs="Times New Roman"/>
          <w:sz w:val="24"/>
          <w:szCs w:val="24"/>
        </w:rPr>
        <w:t xml:space="preserve">HPLC </w:t>
      </w:r>
      <w:r>
        <w:rPr>
          <w:rFonts w:ascii="Times New Roman" w:hAnsi="Times New Roman" w:cs="Times New Roman"/>
          <w:sz w:val="24"/>
          <w:szCs w:val="24"/>
        </w:rPr>
        <w:t xml:space="preserve">analysis of the </w:t>
      </w:r>
      <w:r w:rsidRPr="00EE478E">
        <w:rPr>
          <w:rFonts w:ascii="Times New Roman" w:hAnsi="Times New Roman" w:cs="Times New Roman"/>
          <w:sz w:val="24"/>
          <w:szCs w:val="24"/>
        </w:rPr>
        <w:t>dichloromethane</w:t>
      </w:r>
      <w:r>
        <w:rPr>
          <w:rFonts w:ascii="Times New Roman" w:hAnsi="Times New Roman" w:cs="Times New Roman"/>
          <w:sz w:val="24"/>
          <w:szCs w:val="24"/>
        </w:rPr>
        <w:t xml:space="preserve"> extract in bioflocculant.</w:t>
      </w:r>
    </w:p>
    <w:p w14:paraId="0897880C" w14:textId="77777777" w:rsidR="00876A56" w:rsidRDefault="00876A56" w:rsidP="001E22AF">
      <w:pPr>
        <w:spacing w:line="360" w:lineRule="auto"/>
        <w:jc w:val="center"/>
      </w:pPr>
    </w:p>
    <w:p w14:paraId="384AE909" w14:textId="77777777" w:rsidR="00522E14" w:rsidRPr="00522E14" w:rsidRDefault="00522E14" w:rsidP="001E22AF">
      <w:pPr>
        <w:spacing w:line="360" w:lineRule="auto"/>
        <w:jc w:val="center"/>
        <w:rPr>
          <w:rFonts w:ascii="Times New Roman" w:hAnsi="Times New Roman" w:cs="Times New Roman"/>
        </w:rPr>
      </w:pPr>
      <w:r w:rsidRPr="00522E14">
        <w:rPr>
          <w:rFonts w:ascii="Times New Roman" w:hAnsi="Times New Roman" w:cs="Times New Roman"/>
          <w:b/>
        </w:rPr>
        <w:t xml:space="preserve">Table S1 </w:t>
      </w:r>
      <w:r w:rsidRPr="00522E14">
        <w:rPr>
          <w:rFonts w:ascii="Times New Roman" w:hAnsi="Times New Roman" w:cs="Times New Roman"/>
        </w:rPr>
        <w:t>The comparsion of bioflocculant from different microorganis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341"/>
        <w:gridCol w:w="2268"/>
        <w:gridCol w:w="1478"/>
        <w:gridCol w:w="1691"/>
      </w:tblGrid>
      <w:tr w:rsidR="0044622A" w:rsidRPr="00522E14" w14:paraId="32FB8E9E" w14:textId="77777777" w:rsidTr="00522E14">
        <w:tc>
          <w:tcPr>
            <w:tcW w:w="1744" w:type="dxa"/>
            <w:tcBorders>
              <w:top w:val="single" w:sz="12" w:space="0" w:color="auto"/>
              <w:bottom w:val="single" w:sz="4" w:space="0" w:color="auto"/>
            </w:tcBorders>
          </w:tcPr>
          <w:p w14:paraId="2CDACC59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4" w:space="0" w:color="auto"/>
            </w:tcBorders>
          </w:tcPr>
          <w:p w14:paraId="60DE3025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6E9F606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4" w:space="0" w:color="auto"/>
            </w:tcBorders>
          </w:tcPr>
          <w:p w14:paraId="18902451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Addition amount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4" w:space="0" w:color="auto"/>
            </w:tcBorders>
          </w:tcPr>
          <w:p w14:paraId="6CCDEC9F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Reference</w:t>
            </w:r>
          </w:p>
        </w:tc>
      </w:tr>
      <w:tr w:rsidR="0044622A" w:rsidRPr="00522E14" w14:paraId="4BA0877E" w14:textId="77777777" w:rsidTr="00522E14">
        <w:tc>
          <w:tcPr>
            <w:tcW w:w="1744" w:type="dxa"/>
            <w:tcBorders>
              <w:top w:val="single" w:sz="4" w:space="0" w:color="auto"/>
            </w:tcBorders>
          </w:tcPr>
          <w:p w14:paraId="779B0ACD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E14">
              <w:rPr>
                <w:rFonts w:ascii="Times New Roman" w:hAnsi="Times New Roman" w:cs="Times New Roman"/>
                <w:i/>
              </w:rPr>
              <w:t>Bacillus licheniformis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1FA5EA6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Bacteriu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0DC9AA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carbohydrate and protein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24FE63EA" w14:textId="77777777" w:rsidR="0044622A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E4BC3BA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11</w:t>
            </w:r>
          </w:p>
        </w:tc>
      </w:tr>
      <w:tr w:rsidR="0044622A" w:rsidRPr="00522E14" w14:paraId="7FBE2031" w14:textId="77777777" w:rsidTr="00522E14">
        <w:tc>
          <w:tcPr>
            <w:tcW w:w="1744" w:type="dxa"/>
          </w:tcPr>
          <w:p w14:paraId="687ACD34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E14">
              <w:rPr>
                <w:rFonts w:ascii="Times New Roman" w:hAnsi="Times New Roman" w:cs="Times New Roman"/>
                <w:i/>
                <w:szCs w:val="20"/>
              </w:rPr>
              <w:t>Shinella albus</w:t>
            </w:r>
          </w:p>
        </w:tc>
        <w:tc>
          <w:tcPr>
            <w:tcW w:w="1341" w:type="dxa"/>
          </w:tcPr>
          <w:p w14:paraId="4A1F3B53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Bacterium</w:t>
            </w:r>
          </w:p>
        </w:tc>
        <w:tc>
          <w:tcPr>
            <w:tcW w:w="2268" w:type="dxa"/>
          </w:tcPr>
          <w:p w14:paraId="2B33CD86" w14:textId="77777777" w:rsidR="0044622A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78" w:type="dxa"/>
          </w:tcPr>
          <w:p w14:paraId="7D605682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30 mg/L</w:t>
            </w:r>
          </w:p>
        </w:tc>
        <w:tc>
          <w:tcPr>
            <w:tcW w:w="1691" w:type="dxa"/>
          </w:tcPr>
          <w:p w14:paraId="73E3A858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14</w:t>
            </w:r>
          </w:p>
        </w:tc>
      </w:tr>
      <w:tr w:rsidR="0044622A" w:rsidRPr="00522E14" w14:paraId="438A012C" w14:textId="77777777" w:rsidTr="00522E14">
        <w:tc>
          <w:tcPr>
            <w:tcW w:w="1744" w:type="dxa"/>
          </w:tcPr>
          <w:p w14:paraId="3BE5EB1E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E14">
              <w:rPr>
                <w:rFonts w:ascii="Times New Roman" w:hAnsi="Times New Roman" w:cs="Times New Roman"/>
                <w:i/>
              </w:rPr>
              <w:t>Cobetia marina</w:t>
            </w:r>
          </w:p>
        </w:tc>
        <w:tc>
          <w:tcPr>
            <w:tcW w:w="1341" w:type="dxa"/>
          </w:tcPr>
          <w:p w14:paraId="7E79A65A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Bacterium</w:t>
            </w:r>
          </w:p>
        </w:tc>
        <w:tc>
          <w:tcPr>
            <w:tcW w:w="2268" w:type="dxa"/>
          </w:tcPr>
          <w:p w14:paraId="1BEFBD57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sugar</w:t>
            </w:r>
          </w:p>
        </w:tc>
        <w:tc>
          <w:tcPr>
            <w:tcW w:w="1478" w:type="dxa"/>
          </w:tcPr>
          <w:p w14:paraId="573F62C9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20 mg/L</w:t>
            </w:r>
          </w:p>
        </w:tc>
        <w:tc>
          <w:tcPr>
            <w:tcW w:w="1691" w:type="dxa"/>
          </w:tcPr>
          <w:p w14:paraId="35BD8AFE" w14:textId="77777777" w:rsidR="0044622A" w:rsidRPr="00522E14" w:rsidRDefault="0044622A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15</w:t>
            </w:r>
          </w:p>
        </w:tc>
      </w:tr>
      <w:tr w:rsidR="0044622A" w:rsidRPr="00522E14" w14:paraId="7FF0E42D" w14:textId="77777777" w:rsidTr="00522E14">
        <w:tc>
          <w:tcPr>
            <w:tcW w:w="1744" w:type="dxa"/>
          </w:tcPr>
          <w:p w14:paraId="205BD917" w14:textId="77777777" w:rsidR="0044622A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E14">
              <w:rPr>
                <w:rFonts w:ascii="Times New Roman" w:hAnsi="Times New Roman" w:cs="Times New Roman"/>
                <w:i/>
              </w:rPr>
              <w:t>Paenibacillus polymyxa</w:t>
            </w:r>
          </w:p>
        </w:tc>
        <w:tc>
          <w:tcPr>
            <w:tcW w:w="1341" w:type="dxa"/>
          </w:tcPr>
          <w:p w14:paraId="7EA4149A" w14:textId="77777777" w:rsidR="0044622A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Bacterium</w:t>
            </w:r>
          </w:p>
        </w:tc>
        <w:tc>
          <w:tcPr>
            <w:tcW w:w="2268" w:type="dxa"/>
          </w:tcPr>
          <w:p w14:paraId="77B7628F" w14:textId="77777777" w:rsidR="0044622A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78" w:type="dxa"/>
          </w:tcPr>
          <w:p w14:paraId="514D09A6" w14:textId="77777777" w:rsidR="0044622A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91" w:type="dxa"/>
          </w:tcPr>
          <w:p w14:paraId="13780F55" w14:textId="77777777" w:rsidR="0044622A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16</w:t>
            </w:r>
          </w:p>
        </w:tc>
      </w:tr>
      <w:tr w:rsidR="006E4661" w:rsidRPr="00522E14" w14:paraId="55DF4533" w14:textId="77777777" w:rsidTr="00522E14">
        <w:tc>
          <w:tcPr>
            <w:tcW w:w="1744" w:type="dxa"/>
          </w:tcPr>
          <w:p w14:paraId="576E8A4F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Style w:val="Emphasis"/>
                <w:rFonts w:ascii="Times New Roman" w:hAnsi="Times New Roman" w:cs="Times New Roman"/>
                <w:color w:val="505050"/>
              </w:rPr>
              <w:t>Solibacillus silvestris</w:t>
            </w:r>
          </w:p>
        </w:tc>
        <w:tc>
          <w:tcPr>
            <w:tcW w:w="1341" w:type="dxa"/>
          </w:tcPr>
          <w:p w14:paraId="46BCCB32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Bacterium</w:t>
            </w:r>
          </w:p>
        </w:tc>
        <w:tc>
          <w:tcPr>
            <w:tcW w:w="2268" w:type="dxa"/>
          </w:tcPr>
          <w:p w14:paraId="53CC167A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  <w:color w:val="505050"/>
              </w:rPr>
              <w:t>carbohydrate and protein</w:t>
            </w:r>
          </w:p>
        </w:tc>
        <w:tc>
          <w:tcPr>
            <w:tcW w:w="1478" w:type="dxa"/>
          </w:tcPr>
          <w:p w14:paraId="578733F0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91" w:type="dxa"/>
          </w:tcPr>
          <w:p w14:paraId="78E0746C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17</w:t>
            </w:r>
          </w:p>
        </w:tc>
      </w:tr>
      <w:tr w:rsidR="006E4661" w:rsidRPr="00522E14" w14:paraId="0AA2937D" w14:textId="77777777" w:rsidTr="00522E14">
        <w:tc>
          <w:tcPr>
            <w:tcW w:w="1744" w:type="dxa"/>
          </w:tcPr>
          <w:p w14:paraId="716E9A01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E14">
              <w:rPr>
                <w:rFonts w:ascii="Times New Roman" w:hAnsi="Times New Roman" w:cs="Times New Roman"/>
                <w:i/>
              </w:rPr>
              <w:t>Bacillus amyloliquefaciens</w:t>
            </w:r>
          </w:p>
        </w:tc>
        <w:tc>
          <w:tcPr>
            <w:tcW w:w="1341" w:type="dxa"/>
          </w:tcPr>
          <w:p w14:paraId="3B170875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Bacterium</w:t>
            </w:r>
          </w:p>
        </w:tc>
        <w:tc>
          <w:tcPr>
            <w:tcW w:w="2268" w:type="dxa"/>
          </w:tcPr>
          <w:p w14:paraId="7DAC4026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polysaccharides and protein</w:t>
            </w:r>
          </w:p>
        </w:tc>
        <w:tc>
          <w:tcPr>
            <w:tcW w:w="1478" w:type="dxa"/>
          </w:tcPr>
          <w:p w14:paraId="5425F53A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  <w:color w:val="505050"/>
              </w:rPr>
              <w:t>1 mL</w:t>
            </w:r>
          </w:p>
        </w:tc>
        <w:tc>
          <w:tcPr>
            <w:tcW w:w="1691" w:type="dxa"/>
          </w:tcPr>
          <w:p w14:paraId="4F3DA2FD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21</w:t>
            </w:r>
          </w:p>
        </w:tc>
      </w:tr>
      <w:tr w:rsidR="006E4661" w:rsidRPr="00522E14" w14:paraId="6C859AD5" w14:textId="77777777" w:rsidTr="00522E14">
        <w:tc>
          <w:tcPr>
            <w:tcW w:w="1744" w:type="dxa"/>
          </w:tcPr>
          <w:p w14:paraId="1A00D224" w14:textId="77777777" w:rsidR="006E4661" w:rsidRPr="00522E14" w:rsidRDefault="00522E14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E14">
              <w:rPr>
                <w:rFonts w:ascii="Times New Roman" w:hAnsi="Times New Roman" w:cs="Times New Roman"/>
                <w:i/>
              </w:rPr>
              <w:t>Bacillus</w:t>
            </w:r>
            <w:r w:rsidRPr="00522E14">
              <w:rPr>
                <w:rStyle w:val="Emphasis"/>
                <w:rFonts w:ascii="Times New Roman" w:hAnsi="Times New Roman" w:cs="Times New Roman"/>
                <w:i w:val="0"/>
                <w:color w:val="505050"/>
              </w:rPr>
              <w:t xml:space="preserve"> licheniformis</w:t>
            </w:r>
          </w:p>
        </w:tc>
        <w:tc>
          <w:tcPr>
            <w:tcW w:w="1341" w:type="dxa"/>
          </w:tcPr>
          <w:p w14:paraId="2C8A7D9B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Bacterium</w:t>
            </w:r>
          </w:p>
        </w:tc>
        <w:tc>
          <w:tcPr>
            <w:tcW w:w="2268" w:type="dxa"/>
          </w:tcPr>
          <w:p w14:paraId="58016492" w14:textId="77777777" w:rsidR="006E4661" w:rsidRPr="00522E14" w:rsidRDefault="00522E14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  <w:color w:val="505050"/>
              </w:rPr>
              <w:t>γ-PGA</w:t>
            </w:r>
          </w:p>
        </w:tc>
        <w:tc>
          <w:tcPr>
            <w:tcW w:w="1478" w:type="dxa"/>
          </w:tcPr>
          <w:p w14:paraId="487C16E5" w14:textId="77777777" w:rsidR="006E4661" w:rsidRPr="00522E14" w:rsidRDefault="00522E14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91" w:type="dxa"/>
          </w:tcPr>
          <w:p w14:paraId="5B873192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25</w:t>
            </w:r>
          </w:p>
        </w:tc>
      </w:tr>
      <w:tr w:rsidR="006E4661" w:rsidRPr="00522E14" w14:paraId="514BDBAA" w14:textId="77777777" w:rsidTr="00522E14">
        <w:tc>
          <w:tcPr>
            <w:tcW w:w="1744" w:type="dxa"/>
          </w:tcPr>
          <w:p w14:paraId="5C91D3B0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E14">
              <w:rPr>
                <w:rFonts w:ascii="Times New Roman" w:hAnsi="Times New Roman" w:cs="Times New Roman"/>
                <w:i/>
              </w:rPr>
              <w:t>Klebsiella</w:t>
            </w:r>
          </w:p>
        </w:tc>
        <w:tc>
          <w:tcPr>
            <w:tcW w:w="1341" w:type="dxa"/>
          </w:tcPr>
          <w:p w14:paraId="6172FFF2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Bacterium</w:t>
            </w:r>
          </w:p>
        </w:tc>
        <w:tc>
          <w:tcPr>
            <w:tcW w:w="2268" w:type="dxa"/>
          </w:tcPr>
          <w:p w14:paraId="13D1CE2B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polysaccharides and protein</w:t>
            </w:r>
          </w:p>
        </w:tc>
        <w:tc>
          <w:tcPr>
            <w:tcW w:w="1478" w:type="dxa"/>
          </w:tcPr>
          <w:p w14:paraId="72DF06A2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  <w:color w:val="505050"/>
              </w:rPr>
              <w:t>1 mL</w:t>
            </w:r>
          </w:p>
        </w:tc>
        <w:tc>
          <w:tcPr>
            <w:tcW w:w="1691" w:type="dxa"/>
          </w:tcPr>
          <w:p w14:paraId="710E6BD6" w14:textId="77777777" w:rsidR="006E4661" w:rsidRPr="00522E14" w:rsidRDefault="006E4661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28</w:t>
            </w:r>
          </w:p>
        </w:tc>
      </w:tr>
      <w:tr w:rsidR="00522E14" w:rsidRPr="00522E14" w14:paraId="131D46FF" w14:textId="77777777" w:rsidTr="00522E14">
        <w:tc>
          <w:tcPr>
            <w:tcW w:w="1744" w:type="dxa"/>
            <w:tcBorders>
              <w:bottom w:val="single" w:sz="12" w:space="0" w:color="auto"/>
            </w:tcBorders>
          </w:tcPr>
          <w:p w14:paraId="6636EA63" w14:textId="77777777" w:rsidR="00522E14" w:rsidRPr="00522E14" w:rsidRDefault="00522E14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E14">
              <w:rPr>
                <w:rFonts w:ascii="Times New Roman" w:hAnsi="Times New Roman" w:cs="Times New Roman"/>
                <w:i/>
                <w:sz w:val="20"/>
                <w:szCs w:val="20"/>
              </w:rPr>
              <w:t>Streptomyces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14:paraId="63CACBCD" w14:textId="77777777" w:rsidR="00522E14" w:rsidRPr="00522E14" w:rsidRDefault="005B6D1B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22E14" w:rsidRPr="00522E14">
              <w:rPr>
                <w:rFonts w:ascii="Times New Roman" w:hAnsi="Times New Roman" w:cs="Times New Roman"/>
                <w:sz w:val="20"/>
                <w:szCs w:val="20"/>
              </w:rPr>
              <w:t>ctinomycet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5F970A1" w14:textId="77777777" w:rsidR="00522E14" w:rsidRPr="00522E14" w:rsidRDefault="00522E14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  <w:sz w:val="20"/>
                <w:szCs w:val="20"/>
              </w:rPr>
              <w:t>small molecule substance with containing triple bond and cumulated double bonds</w:t>
            </w:r>
          </w:p>
        </w:tc>
        <w:tc>
          <w:tcPr>
            <w:tcW w:w="1478" w:type="dxa"/>
            <w:tcBorders>
              <w:bottom w:val="single" w:sz="12" w:space="0" w:color="auto"/>
            </w:tcBorders>
          </w:tcPr>
          <w:p w14:paraId="7D62C5AC" w14:textId="77777777" w:rsidR="00522E14" w:rsidRPr="00522E14" w:rsidRDefault="00522E14" w:rsidP="001E22AF">
            <w:pPr>
              <w:spacing w:line="360" w:lineRule="auto"/>
              <w:jc w:val="center"/>
              <w:rPr>
                <w:rFonts w:ascii="Times New Roman" w:hAnsi="Times New Roman" w:cs="Times New Roman"/>
                <w:color w:val="505050"/>
              </w:rPr>
            </w:pPr>
            <w:r w:rsidRPr="00522E14">
              <w:rPr>
                <w:rFonts w:ascii="Times New Roman" w:hAnsi="Times New Roman" w:cs="Times New Roman"/>
              </w:rPr>
              <w:t>20 mg/L</w:t>
            </w:r>
          </w:p>
        </w:tc>
        <w:tc>
          <w:tcPr>
            <w:tcW w:w="1691" w:type="dxa"/>
            <w:tcBorders>
              <w:bottom w:val="single" w:sz="12" w:space="0" w:color="auto"/>
            </w:tcBorders>
          </w:tcPr>
          <w:p w14:paraId="51465AFC" w14:textId="77777777" w:rsidR="00522E14" w:rsidRPr="00522E14" w:rsidRDefault="00522E14" w:rsidP="001E22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E14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6539691F" w14:textId="77777777" w:rsidR="0044622A" w:rsidRDefault="0044622A" w:rsidP="001E22AF">
      <w:pPr>
        <w:spacing w:line="360" w:lineRule="auto"/>
        <w:jc w:val="center"/>
      </w:pPr>
    </w:p>
    <w:sectPr w:rsidR="00446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7306C" w14:textId="77777777" w:rsidR="00CA4287" w:rsidRDefault="00CA4287" w:rsidP="00A47FD8">
      <w:r>
        <w:separator/>
      </w:r>
    </w:p>
  </w:endnote>
  <w:endnote w:type="continuationSeparator" w:id="0">
    <w:p w14:paraId="61A66569" w14:textId="77777777" w:rsidR="00CA4287" w:rsidRDefault="00CA4287" w:rsidP="00A4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C6326" w14:textId="77777777" w:rsidR="00CA4287" w:rsidRDefault="00CA4287" w:rsidP="00A47FD8">
      <w:r>
        <w:separator/>
      </w:r>
    </w:p>
  </w:footnote>
  <w:footnote w:type="continuationSeparator" w:id="0">
    <w:p w14:paraId="03E49E5C" w14:textId="77777777" w:rsidR="00CA4287" w:rsidRDefault="00CA4287" w:rsidP="00A47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632"/>
    <w:rsid w:val="000047F5"/>
    <w:rsid w:val="00015041"/>
    <w:rsid w:val="00021A3C"/>
    <w:rsid w:val="00022959"/>
    <w:rsid w:val="00025798"/>
    <w:rsid w:val="00031275"/>
    <w:rsid w:val="000412FA"/>
    <w:rsid w:val="00063BE2"/>
    <w:rsid w:val="00071E49"/>
    <w:rsid w:val="000878EF"/>
    <w:rsid w:val="00092188"/>
    <w:rsid w:val="00097104"/>
    <w:rsid w:val="000A407A"/>
    <w:rsid w:val="000A5EA2"/>
    <w:rsid w:val="000B207A"/>
    <w:rsid w:val="000B5A5A"/>
    <w:rsid w:val="000B5EBB"/>
    <w:rsid w:val="000C6508"/>
    <w:rsid w:val="000F6B0C"/>
    <w:rsid w:val="00102721"/>
    <w:rsid w:val="00130488"/>
    <w:rsid w:val="00137E5A"/>
    <w:rsid w:val="00142AFF"/>
    <w:rsid w:val="00143C9E"/>
    <w:rsid w:val="001519D0"/>
    <w:rsid w:val="001571D2"/>
    <w:rsid w:val="00162C72"/>
    <w:rsid w:val="0016300E"/>
    <w:rsid w:val="001724E9"/>
    <w:rsid w:val="00173444"/>
    <w:rsid w:val="00174927"/>
    <w:rsid w:val="001943AA"/>
    <w:rsid w:val="001A028B"/>
    <w:rsid w:val="001A4835"/>
    <w:rsid w:val="001A75B7"/>
    <w:rsid w:val="001B050E"/>
    <w:rsid w:val="001B2E04"/>
    <w:rsid w:val="001E1DA9"/>
    <w:rsid w:val="001E22AF"/>
    <w:rsid w:val="001E453C"/>
    <w:rsid w:val="001F253F"/>
    <w:rsid w:val="001F78D2"/>
    <w:rsid w:val="0020386B"/>
    <w:rsid w:val="00207AE3"/>
    <w:rsid w:val="002155D6"/>
    <w:rsid w:val="002166C0"/>
    <w:rsid w:val="00216777"/>
    <w:rsid w:val="00226E2A"/>
    <w:rsid w:val="00233F61"/>
    <w:rsid w:val="0024128A"/>
    <w:rsid w:val="002435CD"/>
    <w:rsid w:val="00244F60"/>
    <w:rsid w:val="00247641"/>
    <w:rsid w:val="00252BA5"/>
    <w:rsid w:val="0025789D"/>
    <w:rsid w:val="00265116"/>
    <w:rsid w:val="00276B53"/>
    <w:rsid w:val="00284B1D"/>
    <w:rsid w:val="00284D38"/>
    <w:rsid w:val="0029149B"/>
    <w:rsid w:val="0029281B"/>
    <w:rsid w:val="00293555"/>
    <w:rsid w:val="002A07EC"/>
    <w:rsid w:val="002A1BE9"/>
    <w:rsid w:val="002A691B"/>
    <w:rsid w:val="002B6197"/>
    <w:rsid w:val="002B6648"/>
    <w:rsid w:val="002B7358"/>
    <w:rsid w:val="002C2C10"/>
    <w:rsid w:val="002C336F"/>
    <w:rsid w:val="002E504F"/>
    <w:rsid w:val="002F11A6"/>
    <w:rsid w:val="00302EE9"/>
    <w:rsid w:val="00303C37"/>
    <w:rsid w:val="003045DA"/>
    <w:rsid w:val="003048D9"/>
    <w:rsid w:val="00304965"/>
    <w:rsid w:val="00304F60"/>
    <w:rsid w:val="00307046"/>
    <w:rsid w:val="00312A24"/>
    <w:rsid w:val="00312B83"/>
    <w:rsid w:val="003143D5"/>
    <w:rsid w:val="003144B2"/>
    <w:rsid w:val="00323BCC"/>
    <w:rsid w:val="00326518"/>
    <w:rsid w:val="003338D7"/>
    <w:rsid w:val="003416D3"/>
    <w:rsid w:val="00341B0F"/>
    <w:rsid w:val="00343B33"/>
    <w:rsid w:val="003458D4"/>
    <w:rsid w:val="00350844"/>
    <w:rsid w:val="00353DB6"/>
    <w:rsid w:val="00374FDE"/>
    <w:rsid w:val="00380C2A"/>
    <w:rsid w:val="003830CD"/>
    <w:rsid w:val="00383F73"/>
    <w:rsid w:val="00385D71"/>
    <w:rsid w:val="00387360"/>
    <w:rsid w:val="00392534"/>
    <w:rsid w:val="00394C58"/>
    <w:rsid w:val="0039678F"/>
    <w:rsid w:val="003A2DE4"/>
    <w:rsid w:val="003A3524"/>
    <w:rsid w:val="003A417E"/>
    <w:rsid w:val="003B0938"/>
    <w:rsid w:val="003B2396"/>
    <w:rsid w:val="003B2E2D"/>
    <w:rsid w:val="003C00D3"/>
    <w:rsid w:val="003D55D7"/>
    <w:rsid w:val="003E01DF"/>
    <w:rsid w:val="003E1B9B"/>
    <w:rsid w:val="003E3F12"/>
    <w:rsid w:val="003E75F8"/>
    <w:rsid w:val="003F01AA"/>
    <w:rsid w:val="003F0AAA"/>
    <w:rsid w:val="003F48FD"/>
    <w:rsid w:val="004022A2"/>
    <w:rsid w:val="00404BC9"/>
    <w:rsid w:val="004161C3"/>
    <w:rsid w:val="00423D51"/>
    <w:rsid w:val="00424D50"/>
    <w:rsid w:val="00441505"/>
    <w:rsid w:val="0044622A"/>
    <w:rsid w:val="004472A7"/>
    <w:rsid w:val="00453E3F"/>
    <w:rsid w:val="00456B62"/>
    <w:rsid w:val="00457DA8"/>
    <w:rsid w:val="00460DF9"/>
    <w:rsid w:val="004615D2"/>
    <w:rsid w:val="0046501D"/>
    <w:rsid w:val="00466966"/>
    <w:rsid w:val="00466C59"/>
    <w:rsid w:val="00466E2D"/>
    <w:rsid w:val="004672F9"/>
    <w:rsid w:val="004924B6"/>
    <w:rsid w:val="0049537A"/>
    <w:rsid w:val="00497C37"/>
    <w:rsid w:val="004A3752"/>
    <w:rsid w:val="004B4870"/>
    <w:rsid w:val="004B4B6C"/>
    <w:rsid w:val="004B5754"/>
    <w:rsid w:val="004D7911"/>
    <w:rsid w:val="004E283A"/>
    <w:rsid w:val="004E7997"/>
    <w:rsid w:val="004F6DF9"/>
    <w:rsid w:val="00500034"/>
    <w:rsid w:val="0050005D"/>
    <w:rsid w:val="00522E14"/>
    <w:rsid w:val="0053031F"/>
    <w:rsid w:val="0053490F"/>
    <w:rsid w:val="00550F12"/>
    <w:rsid w:val="00553C94"/>
    <w:rsid w:val="00556B14"/>
    <w:rsid w:val="005579DF"/>
    <w:rsid w:val="005622A8"/>
    <w:rsid w:val="00563E94"/>
    <w:rsid w:val="00565977"/>
    <w:rsid w:val="00565B9B"/>
    <w:rsid w:val="0056786C"/>
    <w:rsid w:val="00581B33"/>
    <w:rsid w:val="00593ED5"/>
    <w:rsid w:val="005A7BF9"/>
    <w:rsid w:val="005B6D1B"/>
    <w:rsid w:val="005B703F"/>
    <w:rsid w:val="005C21C3"/>
    <w:rsid w:val="005C4521"/>
    <w:rsid w:val="005C4EC1"/>
    <w:rsid w:val="005C6E0D"/>
    <w:rsid w:val="005D1938"/>
    <w:rsid w:val="005D4245"/>
    <w:rsid w:val="005E2406"/>
    <w:rsid w:val="005E60B0"/>
    <w:rsid w:val="005F2939"/>
    <w:rsid w:val="005F4DAB"/>
    <w:rsid w:val="005F4F07"/>
    <w:rsid w:val="005F4F69"/>
    <w:rsid w:val="00603E91"/>
    <w:rsid w:val="006119F0"/>
    <w:rsid w:val="00612763"/>
    <w:rsid w:val="0061380B"/>
    <w:rsid w:val="006172FA"/>
    <w:rsid w:val="00620247"/>
    <w:rsid w:val="006378F2"/>
    <w:rsid w:val="00663E27"/>
    <w:rsid w:val="0066666D"/>
    <w:rsid w:val="006805E9"/>
    <w:rsid w:val="00683CFA"/>
    <w:rsid w:val="00685166"/>
    <w:rsid w:val="00692334"/>
    <w:rsid w:val="00693615"/>
    <w:rsid w:val="0069388A"/>
    <w:rsid w:val="006A194F"/>
    <w:rsid w:val="006B5866"/>
    <w:rsid w:val="006C1BED"/>
    <w:rsid w:val="006C34A3"/>
    <w:rsid w:val="006D08F7"/>
    <w:rsid w:val="006D7B05"/>
    <w:rsid w:val="006E1CEB"/>
    <w:rsid w:val="006E302B"/>
    <w:rsid w:val="006E3801"/>
    <w:rsid w:val="006E4661"/>
    <w:rsid w:val="006E5627"/>
    <w:rsid w:val="006F0646"/>
    <w:rsid w:val="006F398D"/>
    <w:rsid w:val="00701655"/>
    <w:rsid w:val="00703BD6"/>
    <w:rsid w:val="007110FB"/>
    <w:rsid w:val="00711513"/>
    <w:rsid w:val="00712E11"/>
    <w:rsid w:val="00715970"/>
    <w:rsid w:val="00722A70"/>
    <w:rsid w:val="00724AB9"/>
    <w:rsid w:val="00733D18"/>
    <w:rsid w:val="00737B66"/>
    <w:rsid w:val="007447CB"/>
    <w:rsid w:val="007478BE"/>
    <w:rsid w:val="00747CD5"/>
    <w:rsid w:val="007516D1"/>
    <w:rsid w:val="00755FC0"/>
    <w:rsid w:val="00766EE6"/>
    <w:rsid w:val="007746A1"/>
    <w:rsid w:val="00776544"/>
    <w:rsid w:val="00776849"/>
    <w:rsid w:val="0078611B"/>
    <w:rsid w:val="007A13AC"/>
    <w:rsid w:val="007A305E"/>
    <w:rsid w:val="007A39A0"/>
    <w:rsid w:val="007A4B62"/>
    <w:rsid w:val="007B0DA8"/>
    <w:rsid w:val="007B15C6"/>
    <w:rsid w:val="007B22A8"/>
    <w:rsid w:val="007C016F"/>
    <w:rsid w:val="007C3773"/>
    <w:rsid w:val="007D2F4D"/>
    <w:rsid w:val="007E3A8C"/>
    <w:rsid w:val="007E434F"/>
    <w:rsid w:val="007F1038"/>
    <w:rsid w:val="007F2352"/>
    <w:rsid w:val="007F3D61"/>
    <w:rsid w:val="007F6860"/>
    <w:rsid w:val="008145F5"/>
    <w:rsid w:val="008213C8"/>
    <w:rsid w:val="00833BC6"/>
    <w:rsid w:val="00850FD6"/>
    <w:rsid w:val="008558E7"/>
    <w:rsid w:val="00856C98"/>
    <w:rsid w:val="00860209"/>
    <w:rsid w:val="00862EF7"/>
    <w:rsid w:val="00866F0D"/>
    <w:rsid w:val="00874405"/>
    <w:rsid w:val="00875503"/>
    <w:rsid w:val="00876A56"/>
    <w:rsid w:val="008868DC"/>
    <w:rsid w:val="00890000"/>
    <w:rsid w:val="00890C68"/>
    <w:rsid w:val="008978D8"/>
    <w:rsid w:val="008A0E06"/>
    <w:rsid w:val="008A5D27"/>
    <w:rsid w:val="008B1B7D"/>
    <w:rsid w:val="008B28E7"/>
    <w:rsid w:val="008B6A98"/>
    <w:rsid w:val="008C28EE"/>
    <w:rsid w:val="008C45B2"/>
    <w:rsid w:val="008C555B"/>
    <w:rsid w:val="008C6123"/>
    <w:rsid w:val="008E2A73"/>
    <w:rsid w:val="008E2FDD"/>
    <w:rsid w:val="008E3997"/>
    <w:rsid w:val="008E72CF"/>
    <w:rsid w:val="008E7704"/>
    <w:rsid w:val="008F1BE8"/>
    <w:rsid w:val="008F30C9"/>
    <w:rsid w:val="008F397A"/>
    <w:rsid w:val="008F7C18"/>
    <w:rsid w:val="00900373"/>
    <w:rsid w:val="00904EB5"/>
    <w:rsid w:val="00911826"/>
    <w:rsid w:val="00915333"/>
    <w:rsid w:val="00922842"/>
    <w:rsid w:val="00930190"/>
    <w:rsid w:val="00930446"/>
    <w:rsid w:val="0093067B"/>
    <w:rsid w:val="00930846"/>
    <w:rsid w:val="009332B7"/>
    <w:rsid w:val="009344F5"/>
    <w:rsid w:val="0093650C"/>
    <w:rsid w:val="00937205"/>
    <w:rsid w:val="0095128B"/>
    <w:rsid w:val="00956262"/>
    <w:rsid w:val="00956E9F"/>
    <w:rsid w:val="009641D1"/>
    <w:rsid w:val="00966693"/>
    <w:rsid w:val="00970324"/>
    <w:rsid w:val="00970F07"/>
    <w:rsid w:val="00976663"/>
    <w:rsid w:val="00976D05"/>
    <w:rsid w:val="00983B98"/>
    <w:rsid w:val="00985D56"/>
    <w:rsid w:val="00990C79"/>
    <w:rsid w:val="00991D0E"/>
    <w:rsid w:val="009964BC"/>
    <w:rsid w:val="009A7682"/>
    <w:rsid w:val="009C24C8"/>
    <w:rsid w:val="009C47A9"/>
    <w:rsid w:val="009D7554"/>
    <w:rsid w:val="009E4E6B"/>
    <w:rsid w:val="009E7A4B"/>
    <w:rsid w:val="009E7A6D"/>
    <w:rsid w:val="009F0FEF"/>
    <w:rsid w:val="009F7EE8"/>
    <w:rsid w:val="00A0007C"/>
    <w:rsid w:val="00A00FA5"/>
    <w:rsid w:val="00A01901"/>
    <w:rsid w:val="00A07A66"/>
    <w:rsid w:val="00A14788"/>
    <w:rsid w:val="00A16B07"/>
    <w:rsid w:val="00A36D26"/>
    <w:rsid w:val="00A40F4A"/>
    <w:rsid w:val="00A4465F"/>
    <w:rsid w:val="00A44A99"/>
    <w:rsid w:val="00A47FD8"/>
    <w:rsid w:val="00A56EF1"/>
    <w:rsid w:val="00A57B72"/>
    <w:rsid w:val="00A60A64"/>
    <w:rsid w:val="00A62583"/>
    <w:rsid w:val="00A66954"/>
    <w:rsid w:val="00A75578"/>
    <w:rsid w:val="00A7747B"/>
    <w:rsid w:val="00A82BE8"/>
    <w:rsid w:val="00A8380F"/>
    <w:rsid w:val="00A83E85"/>
    <w:rsid w:val="00A84DCC"/>
    <w:rsid w:val="00A84F8C"/>
    <w:rsid w:val="00A96D5C"/>
    <w:rsid w:val="00AB716D"/>
    <w:rsid w:val="00AD09E1"/>
    <w:rsid w:val="00AE39D5"/>
    <w:rsid w:val="00AE3AB3"/>
    <w:rsid w:val="00AE3D2C"/>
    <w:rsid w:val="00AE6259"/>
    <w:rsid w:val="00AF078C"/>
    <w:rsid w:val="00AF132F"/>
    <w:rsid w:val="00B04A4D"/>
    <w:rsid w:val="00B16D09"/>
    <w:rsid w:val="00B4445E"/>
    <w:rsid w:val="00B46046"/>
    <w:rsid w:val="00B474FE"/>
    <w:rsid w:val="00B5320E"/>
    <w:rsid w:val="00B54A92"/>
    <w:rsid w:val="00B84140"/>
    <w:rsid w:val="00B84798"/>
    <w:rsid w:val="00B953A7"/>
    <w:rsid w:val="00BB75A2"/>
    <w:rsid w:val="00BC0F02"/>
    <w:rsid w:val="00BC311A"/>
    <w:rsid w:val="00BD1B01"/>
    <w:rsid w:val="00BD3017"/>
    <w:rsid w:val="00BD3A54"/>
    <w:rsid w:val="00BD6980"/>
    <w:rsid w:val="00BF4FC0"/>
    <w:rsid w:val="00BF7DDA"/>
    <w:rsid w:val="00C0144A"/>
    <w:rsid w:val="00C040E4"/>
    <w:rsid w:val="00C0594D"/>
    <w:rsid w:val="00C06700"/>
    <w:rsid w:val="00C06BF5"/>
    <w:rsid w:val="00C10D32"/>
    <w:rsid w:val="00C11436"/>
    <w:rsid w:val="00C23018"/>
    <w:rsid w:val="00C27B6B"/>
    <w:rsid w:val="00C27E7A"/>
    <w:rsid w:val="00C35F48"/>
    <w:rsid w:val="00C57B00"/>
    <w:rsid w:val="00C742E8"/>
    <w:rsid w:val="00C772E7"/>
    <w:rsid w:val="00C83D5F"/>
    <w:rsid w:val="00C86A22"/>
    <w:rsid w:val="00C87239"/>
    <w:rsid w:val="00C93100"/>
    <w:rsid w:val="00C941FD"/>
    <w:rsid w:val="00CA4184"/>
    <w:rsid w:val="00CA4287"/>
    <w:rsid w:val="00CA783F"/>
    <w:rsid w:val="00CB75E8"/>
    <w:rsid w:val="00CC10F6"/>
    <w:rsid w:val="00CC4875"/>
    <w:rsid w:val="00CD11FD"/>
    <w:rsid w:val="00CD74A8"/>
    <w:rsid w:val="00CE1CA6"/>
    <w:rsid w:val="00CE2005"/>
    <w:rsid w:val="00CF0CF8"/>
    <w:rsid w:val="00CF0E18"/>
    <w:rsid w:val="00CF10A3"/>
    <w:rsid w:val="00CF7538"/>
    <w:rsid w:val="00D01D0F"/>
    <w:rsid w:val="00D0461B"/>
    <w:rsid w:val="00D15540"/>
    <w:rsid w:val="00D169D3"/>
    <w:rsid w:val="00D1727A"/>
    <w:rsid w:val="00D41708"/>
    <w:rsid w:val="00D445A8"/>
    <w:rsid w:val="00D5062F"/>
    <w:rsid w:val="00D531D9"/>
    <w:rsid w:val="00D53419"/>
    <w:rsid w:val="00D538C1"/>
    <w:rsid w:val="00D5637D"/>
    <w:rsid w:val="00D56694"/>
    <w:rsid w:val="00D566D9"/>
    <w:rsid w:val="00D569C9"/>
    <w:rsid w:val="00D710F3"/>
    <w:rsid w:val="00D82640"/>
    <w:rsid w:val="00D85CEF"/>
    <w:rsid w:val="00D876B6"/>
    <w:rsid w:val="00D95B38"/>
    <w:rsid w:val="00D97122"/>
    <w:rsid w:val="00DA222E"/>
    <w:rsid w:val="00DB7E51"/>
    <w:rsid w:val="00DC71AE"/>
    <w:rsid w:val="00DD228E"/>
    <w:rsid w:val="00DE1ABB"/>
    <w:rsid w:val="00E00551"/>
    <w:rsid w:val="00E03C93"/>
    <w:rsid w:val="00E11B4C"/>
    <w:rsid w:val="00E14F7B"/>
    <w:rsid w:val="00E23851"/>
    <w:rsid w:val="00E25EFA"/>
    <w:rsid w:val="00E33921"/>
    <w:rsid w:val="00E35A03"/>
    <w:rsid w:val="00E360F0"/>
    <w:rsid w:val="00E37F19"/>
    <w:rsid w:val="00E51119"/>
    <w:rsid w:val="00E54C42"/>
    <w:rsid w:val="00E61581"/>
    <w:rsid w:val="00E65834"/>
    <w:rsid w:val="00E674E0"/>
    <w:rsid w:val="00E678EA"/>
    <w:rsid w:val="00E70155"/>
    <w:rsid w:val="00E7266A"/>
    <w:rsid w:val="00E754F8"/>
    <w:rsid w:val="00E8043C"/>
    <w:rsid w:val="00E81206"/>
    <w:rsid w:val="00E8427E"/>
    <w:rsid w:val="00E9232D"/>
    <w:rsid w:val="00E97625"/>
    <w:rsid w:val="00EA08F8"/>
    <w:rsid w:val="00EA0ADB"/>
    <w:rsid w:val="00EA4632"/>
    <w:rsid w:val="00EA7A87"/>
    <w:rsid w:val="00EC3B0C"/>
    <w:rsid w:val="00ED171B"/>
    <w:rsid w:val="00EE30E4"/>
    <w:rsid w:val="00EE3605"/>
    <w:rsid w:val="00EE56A9"/>
    <w:rsid w:val="00EF2E74"/>
    <w:rsid w:val="00EF736E"/>
    <w:rsid w:val="00F120FB"/>
    <w:rsid w:val="00F179BF"/>
    <w:rsid w:val="00F3284B"/>
    <w:rsid w:val="00F33A94"/>
    <w:rsid w:val="00F34AA6"/>
    <w:rsid w:val="00F36A35"/>
    <w:rsid w:val="00F408A8"/>
    <w:rsid w:val="00F422B4"/>
    <w:rsid w:val="00F51E4B"/>
    <w:rsid w:val="00F53E10"/>
    <w:rsid w:val="00F5594C"/>
    <w:rsid w:val="00F6761E"/>
    <w:rsid w:val="00F6764E"/>
    <w:rsid w:val="00F8765B"/>
    <w:rsid w:val="00F95A78"/>
    <w:rsid w:val="00F97890"/>
    <w:rsid w:val="00FA146C"/>
    <w:rsid w:val="00FA4D39"/>
    <w:rsid w:val="00FB2C34"/>
    <w:rsid w:val="00FC6050"/>
    <w:rsid w:val="00FD4079"/>
    <w:rsid w:val="00FF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DAC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F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FD8"/>
    <w:rPr>
      <w:sz w:val="18"/>
      <w:szCs w:val="18"/>
    </w:rPr>
  </w:style>
  <w:style w:type="table" w:styleId="TableGrid">
    <w:name w:val="Table Grid"/>
    <w:basedOn w:val="TableNormal"/>
    <w:uiPriority w:val="59"/>
    <w:rsid w:val="00446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E466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F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FD8"/>
    <w:rPr>
      <w:sz w:val="18"/>
      <w:szCs w:val="18"/>
    </w:rPr>
  </w:style>
  <w:style w:type="table" w:styleId="TableGrid">
    <w:name w:val="Table Grid"/>
    <w:basedOn w:val="TableNormal"/>
    <w:uiPriority w:val="59"/>
    <w:rsid w:val="00446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E46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TBANIGA</cp:lastModifiedBy>
  <cp:revision>18</cp:revision>
  <cp:lastPrinted>2018-09-13T02:21:00Z</cp:lastPrinted>
  <dcterms:created xsi:type="dcterms:W3CDTF">2017-05-09T08:35:00Z</dcterms:created>
  <dcterms:modified xsi:type="dcterms:W3CDTF">2018-09-19T02:17:00Z</dcterms:modified>
</cp:coreProperties>
</file>